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BC314E" w14:textId="28F36562" w:rsidR="00E64AE6" w:rsidRPr="0094385C" w:rsidRDefault="0094385C" w:rsidP="0094385C">
      <w:pPr>
        <w:pStyle w:val="Heading1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2 </w:t>
      </w:r>
      <w:r w:rsidR="00AE3034" w:rsidRPr="000E3F00">
        <w:rPr>
          <w:rFonts w:ascii="Times New Roman" w:hAnsi="Times New Roman" w:cs="Times New Roman"/>
          <w:sz w:val="28"/>
          <w:szCs w:val="28"/>
        </w:rPr>
        <w:t>Table</w:t>
      </w:r>
      <w:r w:rsidR="00E64AE6" w:rsidRPr="000E3F00">
        <w:rPr>
          <w:rFonts w:ascii="Times New Roman" w:hAnsi="Times New Roman" w:cs="Times New Roman"/>
          <w:sz w:val="28"/>
          <w:szCs w:val="28"/>
        </w:rPr>
        <w:t xml:space="preserve">. </w:t>
      </w:r>
      <w:r w:rsidR="004E2A25" w:rsidRPr="000E3F00">
        <w:rPr>
          <w:rFonts w:ascii="Times New Roman" w:hAnsi="Times New Roman" w:cs="Times New Roman"/>
          <w:sz w:val="28"/>
          <w:szCs w:val="28"/>
        </w:rPr>
        <w:t xml:space="preserve">Time trend </w:t>
      </w:r>
      <w:r w:rsidR="00E64AE6" w:rsidRPr="000E3F00">
        <w:rPr>
          <w:rFonts w:ascii="Times New Roman" w:hAnsi="Times New Roman" w:cs="Times New Roman"/>
          <w:sz w:val="28"/>
          <w:szCs w:val="28"/>
        </w:rPr>
        <w:t>of infected pregnant women attending</w:t>
      </w:r>
      <w:r w:rsidR="0011043C" w:rsidRPr="000E3F00">
        <w:rPr>
          <w:rFonts w:ascii="Times New Roman" w:hAnsi="Times New Roman" w:cs="Times New Roman"/>
          <w:sz w:val="28"/>
          <w:szCs w:val="28"/>
        </w:rPr>
        <w:t xml:space="preserve"> the migrant and refugee ANC clinics</w:t>
      </w:r>
    </w:p>
    <w:tbl>
      <w:tblPr>
        <w:tblW w:w="4874" w:type="pct"/>
        <w:tblInd w:w="-5" w:type="dxa"/>
        <w:tblBorders>
          <w:bottom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1087"/>
        <w:gridCol w:w="1256"/>
        <w:gridCol w:w="1257"/>
        <w:gridCol w:w="1257"/>
        <w:gridCol w:w="1257"/>
        <w:gridCol w:w="1257"/>
        <w:gridCol w:w="1247"/>
        <w:gridCol w:w="1247"/>
        <w:gridCol w:w="1248"/>
        <w:gridCol w:w="1247"/>
        <w:gridCol w:w="1248"/>
      </w:tblGrid>
      <w:tr w:rsidR="0011043C" w:rsidRPr="000E3F00" w14:paraId="27077BBB" w14:textId="348BA211" w:rsidTr="00BF61AA"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7476676A" w14:textId="48C6D5BB" w:rsidR="0011043C" w:rsidRPr="000E3F00" w:rsidRDefault="0011043C" w:rsidP="007746DE">
            <w:pPr>
              <w:pStyle w:val="Comp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84" w:type="dxa"/>
            <w:gridSpan w:val="5"/>
            <w:tcBorders>
              <w:bottom w:val="single" w:sz="4" w:space="0" w:color="auto"/>
            </w:tcBorders>
            <w:vAlign w:val="center"/>
          </w:tcPr>
          <w:p w14:paraId="725AA31B" w14:textId="0AA7ACA5" w:rsidR="0011043C" w:rsidRPr="000E3F00" w:rsidRDefault="0011043C" w:rsidP="007746DE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Migrants (n=8,701)</w:t>
            </w:r>
          </w:p>
        </w:tc>
        <w:tc>
          <w:tcPr>
            <w:tcW w:w="6237" w:type="dxa"/>
            <w:gridSpan w:val="5"/>
            <w:tcBorders>
              <w:bottom w:val="single" w:sz="4" w:space="0" w:color="auto"/>
            </w:tcBorders>
            <w:vAlign w:val="center"/>
          </w:tcPr>
          <w:p w14:paraId="6BD546AE" w14:textId="504A527E" w:rsidR="0011043C" w:rsidRPr="000E3F00" w:rsidRDefault="0011043C" w:rsidP="007746DE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Refugees (n=4,041)</w:t>
            </w:r>
          </w:p>
        </w:tc>
      </w:tr>
      <w:tr w:rsidR="0011043C" w:rsidRPr="000E3F00" w14:paraId="65CCCEBE" w14:textId="70057F9D" w:rsidTr="00BF61AA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4F961" w14:textId="5ABFBBFA" w:rsidR="0011043C" w:rsidRPr="000E3F00" w:rsidRDefault="00D6249A" w:rsidP="0011043C">
            <w:pPr>
              <w:pStyle w:val="Comp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  <w:r w:rsidR="005D2EBA" w:rsidRPr="000E3F00">
              <w:rPr>
                <w:rFonts w:ascii="Times New Roman" w:hAnsi="Times New Roman" w:cs="Times New Roman"/>
                <w:b/>
                <w:sz w:val="18"/>
                <w:szCs w:val="18"/>
              </w:rPr>
              <w:t>,</w:t>
            </w:r>
          </w:p>
          <w:p w14:paraId="646997E0" w14:textId="2AFA302A" w:rsidR="005D2EBA" w:rsidRPr="000E3F00" w:rsidRDefault="005D2EBA" w:rsidP="0011043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DDBBA" w14:textId="77777777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STH neg</w:t>
            </w:r>
          </w:p>
          <w:p w14:paraId="41F45D4B" w14:textId="467DC21E" w:rsidR="00D6249A" w:rsidRPr="000E3F00" w:rsidRDefault="00D6249A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7,245 (83.3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3E3D8" w14:textId="77777777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HW MI</w:t>
            </w:r>
          </w:p>
          <w:p w14:paraId="56ABD5D2" w14:textId="2DD8BD9F" w:rsidR="00D6249A" w:rsidRPr="000E3F00" w:rsidRDefault="00D6249A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592 (6.8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346E5" w14:textId="77777777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AL MI</w:t>
            </w:r>
          </w:p>
          <w:p w14:paraId="1936AF62" w14:textId="148392AA" w:rsidR="00D6249A" w:rsidRPr="000E3F00" w:rsidRDefault="00D6249A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470 (5.4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EF3DE" w14:textId="77777777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TT MI</w:t>
            </w:r>
          </w:p>
          <w:p w14:paraId="61F31120" w14:textId="010E4A84" w:rsidR="00D6249A" w:rsidRPr="000E3F00" w:rsidRDefault="00D6249A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10 (2.4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4D406" w14:textId="77777777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Co-infection</w:t>
            </w:r>
          </w:p>
          <w:p w14:paraId="4811C137" w14:textId="7196ADD6" w:rsidR="00D6249A" w:rsidRPr="000E3F00" w:rsidRDefault="00D6249A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84 (2.1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FC2857" w14:textId="77777777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STH neg</w:t>
            </w:r>
          </w:p>
          <w:p w14:paraId="44E4E040" w14:textId="0EA45DBC" w:rsidR="00D6249A" w:rsidRPr="000E3F00" w:rsidRDefault="00D6249A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,795 (69.2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0F03E" w14:textId="77777777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HW MI</w:t>
            </w:r>
          </w:p>
          <w:p w14:paraId="1B7BD91C" w14:textId="62DD51AA" w:rsidR="00D6249A" w:rsidRPr="000E3F00" w:rsidRDefault="00D6249A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69 (1.7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95056" w14:textId="77777777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AL MI</w:t>
            </w:r>
          </w:p>
          <w:p w14:paraId="7944C330" w14:textId="340BF279" w:rsidR="00D6249A" w:rsidRPr="000E3F00" w:rsidRDefault="00D6249A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943 (23.3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DFCF8" w14:textId="77777777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TT MI</w:t>
            </w:r>
          </w:p>
          <w:p w14:paraId="5E00F53B" w14:textId="0F7EA7C3" w:rsidR="00D6249A" w:rsidRPr="000E3F00" w:rsidRDefault="00D6249A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02 (2.5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7B9CE" w14:textId="77777777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Co-infection</w:t>
            </w:r>
          </w:p>
          <w:p w14:paraId="1DFD945C" w14:textId="26600401" w:rsidR="00D6249A" w:rsidRPr="000E3F00" w:rsidRDefault="00D6249A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32 (3.3)</w:t>
            </w:r>
          </w:p>
        </w:tc>
      </w:tr>
      <w:tr w:rsidR="0011043C" w:rsidRPr="000E3F00" w14:paraId="2A55C46C" w14:textId="70A32579" w:rsidTr="00BF61AA"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D244688" w14:textId="3EDEFE23" w:rsidR="0011043C" w:rsidRPr="000E3F00" w:rsidRDefault="0011043C" w:rsidP="0011043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  <w:r w:rsidR="002F6DE2" w:rsidRPr="000E3F0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63B291DE" w14:textId="0B2C7A26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654 (76.8)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5492CFE8" w14:textId="6C0FD9AE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90 (10.6)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1F3EE474" w14:textId="075150D4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61 (7.2)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4ACF0291" w14:textId="7B5C4BB7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5 (2.9)</w:t>
            </w:r>
          </w:p>
        </w:tc>
        <w:tc>
          <w:tcPr>
            <w:tcW w:w="125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2E0A3A" w14:textId="1DCAC159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2 (2.6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A25902" w14:textId="7F86F27A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481 (70.2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93D5D85" w14:textId="7E2715A1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6 (2.3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32398F36" w14:textId="76EF3A8C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40 (20.4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537D791" w14:textId="713AC1E2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2 (3.2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3DE17DF5" w14:textId="5FAE5D2B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6 (3.8)</w:t>
            </w:r>
          </w:p>
        </w:tc>
      </w:tr>
      <w:tr w:rsidR="0011043C" w:rsidRPr="000E3F00" w14:paraId="615C4BEE" w14:textId="0EA9E22B" w:rsidTr="00BF61AA">
        <w:tc>
          <w:tcPr>
            <w:tcW w:w="1087" w:type="dxa"/>
            <w:vAlign w:val="center"/>
          </w:tcPr>
          <w:p w14:paraId="375D288B" w14:textId="77777777" w:rsidR="0011043C" w:rsidRPr="000E3F00" w:rsidRDefault="0011043C" w:rsidP="0011043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256" w:type="dxa"/>
            <w:vAlign w:val="center"/>
          </w:tcPr>
          <w:p w14:paraId="0BE93703" w14:textId="6D35DEDD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,566 (81.0)</w:t>
            </w:r>
          </w:p>
        </w:tc>
        <w:tc>
          <w:tcPr>
            <w:tcW w:w="1257" w:type="dxa"/>
            <w:vAlign w:val="center"/>
          </w:tcPr>
          <w:p w14:paraId="0CF031C1" w14:textId="412F3E47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54 (8.0)</w:t>
            </w:r>
          </w:p>
        </w:tc>
        <w:tc>
          <w:tcPr>
            <w:tcW w:w="1257" w:type="dxa"/>
            <w:vAlign w:val="center"/>
          </w:tcPr>
          <w:p w14:paraId="75B16D69" w14:textId="4843BB34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04 (5.4)</w:t>
            </w:r>
          </w:p>
        </w:tc>
        <w:tc>
          <w:tcPr>
            <w:tcW w:w="1257" w:type="dxa"/>
            <w:vAlign w:val="center"/>
          </w:tcPr>
          <w:p w14:paraId="32BF4D1B" w14:textId="3E5B8F45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57 (2.9)</w:t>
            </w:r>
          </w:p>
        </w:tc>
        <w:tc>
          <w:tcPr>
            <w:tcW w:w="1257" w:type="dxa"/>
            <w:tcBorders>
              <w:right w:val="single" w:sz="4" w:space="0" w:color="auto"/>
            </w:tcBorders>
            <w:vAlign w:val="center"/>
          </w:tcPr>
          <w:p w14:paraId="5506B851" w14:textId="0B2CC74C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53 (2.7)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6FFDD74D" w14:textId="72B64AB8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846 (64.5)</w:t>
            </w:r>
          </w:p>
        </w:tc>
        <w:tc>
          <w:tcPr>
            <w:tcW w:w="1247" w:type="dxa"/>
            <w:vAlign w:val="center"/>
          </w:tcPr>
          <w:p w14:paraId="7839A4A6" w14:textId="096B3576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30 (2.3)</w:t>
            </w:r>
          </w:p>
        </w:tc>
        <w:tc>
          <w:tcPr>
            <w:tcW w:w="1248" w:type="dxa"/>
            <w:vAlign w:val="center"/>
          </w:tcPr>
          <w:p w14:paraId="566E61EC" w14:textId="74D7F056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340 (25.9)</w:t>
            </w:r>
          </w:p>
        </w:tc>
        <w:tc>
          <w:tcPr>
            <w:tcW w:w="1247" w:type="dxa"/>
            <w:vAlign w:val="center"/>
          </w:tcPr>
          <w:p w14:paraId="63AF910B" w14:textId="3B63C665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37 (2.8)</w:t>
            </w:r>
          </w:p>
        </w:tc>
        <w:tc>
          <w:tcPr>
            <w:tcW w:w="1248" w:type="dxa"/>
            <w:vAlign w:val="center"/>
          </w:tcPr>
          <w:p w14:paraId="26564E02" w14:textId="78608813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58 (4.4)</w:t>
            </w:r>
          </w:p>
        </w:tc>
      </w:tr>
      <w:tr w:rsidR="0011043C" w:rsidRPr="000E3F00" w14:paraId="5D948433" w14:textId="57FB7A04" w:rsidTr="00BF61AA">
        <w:tc>
          <w:tcPr>
            <w:tcW w:w="1087" w:type="dxa"/>
            <w:vAlign w:val="center"/>
          </w:tcPr>
          <w:p w14:paraId="2CD9C9BF" w14:textId="77777777" w:rsidR="0011043C" w:rsidRPr="000E3F00" w:rsidRDefault="0011043C" w:rsidP="0011043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256" w:type="dxa"/>
            <w:vAlign w:val="center"/>
          </w:tcPr>
          <w:p w14:paraId="3A1D6786" w14:textId="7E1F005A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,597 (82.6)</w:t>
            </w:r>
          </w:p>
        </w:tc>
        <w:tc>
          <w:tcPr>
            <w:tcW w:w="1257" w:type="dxa"/>
            <w:vAlign w:val="center"/>
          </w:tcPr>
          <w:p w14:paraId="15194FEE" w14:textId="7CA4F2F2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24 (6.4)</w:t>
            </w:r>
          </w:p>
        </w:tc>
        <w:tc>
          <w:tcPr>
            <w:tcW w:w="1257" w:type="dxa"/>
            <w:vAlign w:val="center"/>
          </w:tcPr>
          <w:p w14:paraId="071C258C" w14:textId="2450C163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29 (6.7)</w:t>
            </w:r>
          </w:p>
        </w:tc>
        <w:tc>
          <w:tcPr>
            <w:tcW w:w="1257" w:type="dxa"/>
            <w:vAlign w:val="center"/>
          </w:tcPr>
          <w:p w14:paraId="5DD9154B" w14:textId="597D0108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50 (2.6)</w:t>
            </w:r>
          </w:p>
        </w:tc>
        <w:tc>
          <w:tcPr>
            <w:tcW w:w="1257" w:type="dxa"/>
            <w:tcBorders>
              <w:right w:val="single" w:sz="4" w:space="0" w:color="auto"/>
            </w:tcBorders>
            <w:vAlign w:val="center"/>
          </w:tcPr>
          <w:p w14:paraId="28CBE3E5" w14:textId="052F324E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34 (1.8)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6C12C93E" w14:textId="33815DC9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863 (71.3)</w:t>
            </w:r>
          </w:p>
        </w:tc>
        <w:tc>
          <w:tcPr>
            <w:tcW w:w="1247" w:type="dxa"/>
            <w:vAlign w:val="center"/>
          </w:tcPr>
          <w:p w14:paraId="27BF380D" w14:textId="6C3B2379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5 (1.2)</w:t>
            </w:r>
          </w:p>
        </w:tc>
        <w:tc>
          <w:tcPr>
            <w:tcW w:w="1248" w:type="dxa"/>
            <w:vAlign w:val="center"/>
          </w:tcPr>
          <w:p w14:paraId="6DD60D2E" w14:textId="6DCA38EF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80 (23.1)</w:t>
            </w:r>
          </w:p>
        </w:tc>
        <w:tc>
          <w:tcPr>
            <w:tcW w:w="1247" w:type="dxa"/>
            <w:vAlign w:val="center"/>
          </w:tcPr>
          <w:p w14:paraId="47C4A255" w14:textId="313567DE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5 (2.1)</w:t>
            </w:r>
          </w:p>
        </w:tc>
        <w:tc>
          <w:tcPr>
            <w:tcW w:w="1248" w:type="dxa"/>
            <w:vAlign w:val="center"/>
          </w:tcPr>
          <w:p w14:paraId="6584DCBE" w14:textId="6E6F8D03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7 (2.2)</w:t>
            </w:r>
          </w:p>
        </w:tc>
      </w:tr>
      <w:tr w:rsidR="0011043C" w:rsidRPr="000E3F00" w14:paraId="5DCCDA42" w14:textId="35155771" w:rsidTr="00BF61AA">
        <w:tc>
          <w:tcPr>
            <w:tcW w:w="1087" w:type="dxa"/>
            <w:vAlign w:val="center"/>
          </w:tcPr>
          <w:p w14:paraId="25A072E5" w14:textId="77777777" w:rsidR="0011043C" w:rsidRPr="000E3F00" w:rsidRDefault="0011043C" w:rsidP="0011043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256" w:type="dxa"/>
            <w:vAlign w:val="center"/>
          </w:tcPr>
          <w:p w14:paraId="176470EB" w14:textId="06946B06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,762 (86.2)</w:t>
            </w:r>
          </w:p>
        </w:tc>
        <w:tc>
          <w:tcPr>
            <w:tcW w:w="1257" w:type="dxa"/>
            <w:vAlign w:val="center"/>
          </w:tcPr>
          <w:p w14:paraId="034CA3EB" w14:textId="4F4CDC5A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14 (5.6)</w:t>
            </w:r>
          </w:p>
        </w:tc>
        <w:tc>
          <w:tcPr>
            <w:tcW w:w="1257" w:type="dxa"/>
            <w:vAlign w:val="center"/>
          </w:tcPr>
          <w:p w14:paraId="2E3918DB" w14:textId="5844FC36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98 (4.8)</w:t>
            </w:r>
          </w:p>
        </w:tc>
        <w:tc>
          <w:tcPr>
            <w:tcW w:w="1257" w:type="dxa"/>
            <w:vAlign w:val="center"/>
          </w:tcPr>
          <w:p w14:paraId="5F7B6306" w14:textId="1BFFC985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39 (1.9)</w:t>
            </w:r>
          </w:p>
        </w:tc>
        <w:tc>
          <w:tcPr>
            <w:tcW w:w="1257" w:type="dxa"/>
            <w:tcBorders>
              <w:right w:val="single" w:sz="4" w:space="0" w:color="auto"/>
            </w:tcBorders>
            <w:vAlign w:val="center"/>
          </w:tcPr>
          <w:p w14:paraId="63EC04DB" w14:textId="3B6DBB8B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31 (1.5)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1B92C961" w14:textId="11CCA712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605 (72.5)</w:t>
            </w:r>
          </w:p>
        </w:tc>
        <w:tc>
          <w:tcPr>
            <w:tcW w:w="1247" w:type="dxa"/>
            <w:vAlign w:val="center"/>
          </w:tcPr>
          <w:p w14:paraId="69444CCD" w14:textId="7C97D87A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8 (1.0)</w:t>
            </w:r>
          </w:p>
        </w:tc>
        <w:tc>
          <w:tcPr>
            <w:tcW w:w="1248" w:type="dxa"/>
            <w:vAlign w:val="center"/>
          </w:tcPr>
          <w:p w14:paraId="7C434802" w14:textId="4FD38612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83 (21.9)</w:t>
            </w:r>
          </w:p>
        </w:tc>
        <w:tc>
          <w:tcPr>
            <w:tcW w:w="1247" w:type="dxa"/>
            <w:vAlign w:val="center"/>
          </w:tcPr>
          <w:p w14:paraId="3C2E7860" w14:textId="705B8A6F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8 (2.2)</w:t>
            </w:r>
          </w:p>
        </w:tc>
        <w:tc>
          <w:tcPr>
            <w:tcW w:w="1248" w:type="dxa"/>
            <w:vAlign w:val="center"/>
          </w:tcPr>
          <w:p w14:paraId="0EC84B8B" w14:textId="246833A2" w:rsidR="0011043C" w:rsidRPr="000E3F00" w:rsidRDefault="0011043C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1 (2.5)</w:t>
            </w:r>
          </w:p>
        </w:tc>
      </w:tr>
      <w:tr w:rsidR="00D34E35" w:rsidRPr="000E3F00" w14:paraId="360FF95A" w14:textId="3506BD88" w:rsidTr="00BF61AA"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16DDF896" w14:textId="06087C70" w:rsidR="00D34E35" w:rsidRPr="000E3F00" w:rsidRDefault="00D34E35" w:rsidP="00D34E3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  <w:r w:rsidR="002F6DE2"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5C964777" w14:textId="0128B804" w:rsidR="00D34E35" w:rsidRPr="000E3F00" w:rsidRDefault="00D34E35" w:rsidP="00D34E3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,666 (86.0)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0C408A2F" w14:textId="2F22BF47" w:rsidR="00D34E35" w:rsidRPr="000E3F00" w:rsidRDefault="00D34E35" w:rsidP="00D34E3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10 (5.7)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2301DA68" w14:textId="00DBB8D3" w:rsidR="00D34E35" w:rsidRPr="000E3F00" w:rsidRDefault="00D34E35" w:rsidP="00D34E3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78 (4.0)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19249D80" w14:textId="265061C7" w:rsidR="00D34E35" w:rsidRPr="000E3F00" w:rsidRDefault="00D34E35" w:rsidP="00D34E3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39 (2.0)</w:t>
            </w:r>
          </w:p>
        </w:tc>
        <w:tc>
          <w:tcPr>
            <w:tcW w:w="125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DBE9BC" w14:textId="625FB1D4" w:rsidR="00D34E35" w:rsidRPr="000E3F00" w:rsidRDefault="00D34E35" w:rsidP="00D34E3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44 (2.3)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BB098C" w14:textId="4BFF79C8" w:rsidR="00D34E35" w:rsidRPr="000E3F00" w:rsidRDefault="00D34E35" w:rsidP="00D34E3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1E6A15BB" w14:textId="769DF278" w:rsidR="00D34E35" w:rsidRPr="000E3F00" w:rsidRDefault="00D34E35" w:rsidP="00D34E3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66D0608D" w14:textId="5A4D3594" w:rsidR="00D34E35" w:rsidRPr="000E3F00" w:rsidRDefault="00D34E35" w:rsidP="00D34E3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314F536" w14:textId="1B035B5B" w:rsidR="00D34E35" w:rsidRPr="000E3F00" w:rsidRDefault="00D34E35" w:rsidP="00D34E3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5EA1E06C" w14:textId="71EBE311" w:rsidR="00D34E35" w:rsidRPr="000E3F00" w:rsidRDefault="00D34E35" w:rsidP="00D34E35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D6249A" w:rsidRPr="000E3F00" w14:paraId="5A116ED9" w14:textId="77777777" w:rsidTr="00E02E22">
        <w:tc>
          <w:tcPr>
            <w:tcW w:w="2343" w:type="dxa"/>
            <w:gridSpan w:val="2"/>
            <w:tcBorders>
              <w:top w:val="single" w:sz="4" w:space="0" w:color="auto"/>
              <w:bottom w:val="nil"/>
            </w:tcBorders>
          </w:tcPr>
          <w:p w14:paraId="3A0DA96B" w14:textId="015BBC52" w:rsidR="00D6249A" w:rsidRPr="000E3F00" w:rsidRDefault="00D6249A" w:rsidP="00E02E22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Intensity of infection</w:t>
            </w:r>
            <w:r w:rsidR="005D2EBA" w:rsidRPr="000E3F00"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  <w:r w:rsidR="00EC002F" w:rsidRPr="000E3F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D2EBA" w:rsidRPr="000E3F00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  <w:vAlign w:val="center"/>
          </w:tcPr>
          <w:p w14:paraId="392946F6" w14:textId="77777777" w:rsidR="00D6249A" w:rsidRPr="000E3F00" w:rsidRDefault="00D6249A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  <w:vAlign w:val="center"/>
          </w:tcPr>
          <w:p w14:paraId="7F942414" w14:textId="77777777" w:rsidR="00D6249A" w:rsidRPr="000E3F00" w:rsidRDefault="00D6249A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  <w:vAlign w:val="center"/>
          </w:tcPr>
          <w:p w14:paraId="713915DD" w14:textId="77777777" w:rsidR="00D6249A" w:rsidRPr="000E3F00" w:rsidRDefault="00D6249A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08B034" w14:textId="77777777" w:rsidR="00D6249A" w:rsidRPr="000E3F00" w:rsidRDefault="00D6249A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65C8A8B" w14:textId="77777777" w:rsidR="00D6249A" w:rsidRPr="000E3F00" w:rsidRDefault="00D6249A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14:paraId="273BAD32" w14:textId="77777777" w:rsidR="00D6249A" w:rsidRPr="000E3F00" w:rsidRDefault="00D6249A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</w:tcPr>
          <w:p w14:paraId="37702192" w14:textId="77777777" w:rsidR="00D6249A" w:rsidRPr="000E3F00" w:rsidRDefault="00D6249A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14:paraId="63C49FAD" w14:textId="77777777" w:rsidR="00D6249A" w:rsidRPr="000E3F00" w:rsidRDefault="00D6249A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</w:tcPr>
          <w:p w14:paraId="092E8E30" w14:textId="77777777" w:rsidR="00D6249A" w:rsidRPr="000E3F00" w:rsidRDefault="00D6249A" w:rsidP="0011043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5566" w:rsidRPr="000E3F00" w14:paraId="724D6D66" w14:textId="77777777" w:rsidTr="00E02E22">
        <w:tc>
          <w:tcPr>
            <w:tcW w:w="2343" w:type="dxa"/>
            <w:gridSpan w:val="2"/>
            <w:tcBorders>
              <w:top w:val="nil"/>
              <w:bottom w:val="nil"/>
              <w:right w:val="nil"/>
            </w:tcBorders>
          </w:tcPr>
          <w:p w14:paraId="29401C03" w14:textId="65FFE919" w:rsidR="00635566" w:rsidRPr="000E3F00" w:rsidRDefault="00635566" w:rsidP="00E02E22">
            <w:pPr>
              <w:pStyle w:val="Compact"/>
              <w:numPr>
                <w:ilvl w:val="0"/>
                <w:numId w:val="8"/>
              </w:numPr>
              <w:ind w:left="319" w:hanging="219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Rar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5651" w14:textId="5C28E938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399 (67.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F0FE1" w14:textId="772C2ED1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32 (28.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1C41" w14:textId="09F5DBAE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50 (71.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95CAA5" w14:textId="4E0AB77B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8BFE66" w14:textId="77777777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5C74" w14:textId="709D69E8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35 (50.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C055" w14:textId="620AA93F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42 (25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4FD4" w14:textId="6F7AF9B2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69 (67.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vAlign w:val="center"/>
          </w:tcPr>
          <w:p w14:paraId="74BC2E69" w14:textId="7AA04EA8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35566" w:rsidRPr="000E3F00" w14:paraId="51A76559" w14:textId="77777777" w:rsidTr="00E02E22">
        <w:tc>
          <w:tcPr>
            <w:tcW w:w="2343" w:type="dxa"/>
            <w:gridSpan w:val="2"/>
            <w:tcBorders>
              <w:top w:val="nil"/>
              <w:bottom w:val="nil"/>
              <w:right w:val="nil"/>
            </w:tcBorders>
          </w:tcPr>
          <w:p w14:paraId="0CEED95D" w14:textId="7E063EC9" w:rsidR="00635566" w:rsidRPr="000E3F00" w:rsidRDefault="00635566" w:rsidP="00E02E22">
            <w:pPr>
              <w:pStyle w:val="Compact"/>
              <w:numPr>
                <w:ilvl w:val="0"/>
                <w:numId w:val="8"/>
              </w:numPr>
              <w:ind w:left="319" w:hanging="219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88BF" w14:textId="222ECD83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50 (25.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D78F" w14:textId="5E8C4D6A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70 (36.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706C" w14:textId="5074E815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47 (22.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5AD984" w14:textId="51962A27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578793" w14:textId="77777777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FE86" w14:textId="6FFABD22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9 (27.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38A4" w14:textId="3FB779C6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14 (22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BCE0" w14:textId="45DF0383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7 (26.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vAlign w:val="center"/>
          </w:tcPr>
          <w:p w14:paraId="7A70BA48" w14:textId="72F66B2E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35566" w:rsidRPr="000E3F00" w14:paraId="15499B10" w14:textId="77777777" w:rsidTr="00E02E22">
        <w:tc>
          <w:tcPr>
            <w:tcW w:w="2343" w:type="dxa"/>
            <w:gridSpan w:val="2"/>
            <w:tcBorders>
              <w:top w:val="nil"/>
              <w:bottom w:val="nil"/>
              <w:right w:val="nil"/>
            </w:tcBorders>
          </w:tcPr>
          <w:p w14:paraId="2DC32D95" w14:textId="646F16E3" w:rsidR="00635566" w:rsidRPr="000E3F00" w:rsidRDefault="00635566" w:rsidP="00E02E22">
            <w:pPr>
              <w:pStyle w:val="Compact"/>
              <w:numPr>
                <w:ilvl w:val="0"/>
                <w:numId w:val="8"/>
              </w:numPr>
              <w:ind w:left="319" w:hanging="219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6D32" w14:textId="7D2C0BEC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34 (5.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1D641" w14:textId="1E9337C8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07 (22.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5335" w14:textId="6C94E4EA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1 (5.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15D8B1" w14:textId="7CC1B924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26E03B" w14:textId="77777777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20DC" w14:textId="2B5345DA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8 (11.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6135" w14:textId="5AA5903B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54 (27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D418" w14:textId="1ECA204B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6 (5.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vAlign w:val="center"/>
          </w:tcPr>
          <w:p w14:paraId="61A86C24" w14:textId="727AB021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35566" w:rsidRPr="000E3F00" w14:paraId="5ED49609" w14:textId="77777777" w:rsidTr="00E02E22">
        <w:tc>
          <w:tcPr>
            <w:tcW w:w="2343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2E8259D8" w14:textId="2D04DF20" w:rsidR="00635566" w:rsidRPr="000E3F00" w:rsidRDefault="00635566" w:rsidP="00E02E22">
            <w:pPr>
              <w:pStyle w:val="Compact"/>
              <w:numPr>
                <w:ilvl w:val="0"/>
                <w:numId w:val="8"/>
              </w:numPr>
              <w:ind w:left="319" w:hanging="219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D71F5" w14:textId="3B4EDFCA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9 (1.5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9B093" w14:textId="16017DA7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61 (13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7D8CE" w14:textId="6765F91F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 (1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955C23" w14:textId="2AF7B203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FC6395" w14:textId="77777777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5462A" w14:textId="3600D06F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7 (10.1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176A0" w14:textId="43743936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33 (24.7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0A8E7" w14:textId="4B459EBC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5AC520D" w14:textId="67C3DBE5" w:rsidR="00635566" w:rsidRPr="000E3F00" w:rsidRDefault="00635566" w:rsidP="0063556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1043C" w:rsidRPr="000E3F00" w14:paraId="0B2F952D" w14:textId="77777777" w:rsidTr="00BF61AA">
        <w:tc>
          <w:tcPr>
            <w:tcW w:w="1360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F5F1097" w14:textId="77777777" w:rsidR="002F6DE2" w:rsidRPr="000E3F00" w:rsidRDefault="0011043C" w:rsidP="00BF61A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Data shown as proportions n (%).</w:t>
            </w:r>
          </w:p>
          <w:p w14:paraId="74A66A66" w14:textId="77777777" w:rsidR="002F6DE2" w:rsidRPr="000E3F00" w:rsidRDefault="002F6DE2" w:rsidP="002F6DE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* Data available for 6 months (July-December) as routine screening for intestinal parasitic infections commenced mid 2013.</w:t>
            </w:r>
          </w:p>
          <w:p w14:paraId="2FDB4D41" w14:textId="0A8E378D" w:rsidR="0011043C" w:rsidRPr="000E3F00" w:rsidRDefault="002F6DE2" w:rsidP="002F6DE2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$ As operations ceased in the refugee camp at the end of 2016, no data is available for the refugee population for 2017.</w:t>
            </w:r>
            <w:r w:rsidR="0011043C" w:rsidRPr="000E3F00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bbreviations: AL, </w:t>
            </w:r>
            <w:r w:rsidR="0011043C" w:rsidRPr="000E3F00">
              <w:rPr>
                <w:rFonts w:ascii="Times New Roman" w:hAnsi="Times New Roman" w:cs="Times New Roman"/>
                <w:i/>
                <w:sz w:val="20"/>
                <w:szCs w:val="20"/>
              </w:rPr>
              <w:t>Ascaris lumbricoides</w:t>
            </w:r>
            <w:r w:rsidR="0011043C"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; HW, </w:t>
            </w:r>
            <w:r w:rsidR="0011043C" w:rsidRPr="000E3F00">
              <w:rPr>
                <w:rFonts w:ascii="Times New Roman" w:hAnsi="Times New Roman" w:cs="Times New Roman"/>
                <w:i/>
                <w:sz w:val="20"/>
                <w:szCs w:val="20"/>
              </w:rPr>
              <w:t>hookworm</w:t>
            </w:r>
            <w:r w:rsidR="0011043C"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; STH, soil transmitted helminth; TT, </w:t>
            </w:r>
            <w:r w:rsidR="0011043C" w:rsidRPr="000E3F0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churis </w:t>
            </w:r>
            <w:proofErr w:type="spellStart"/>
            <w:r w:rsidR="0011043C" w:rsidRPr="000E3F00">
              <w:rPr>
                <w:rFonts w:ascii="Times New Roman" w:hAnsi="Times New Roman" w:cs="Times New Roman"/>
                <w:i/>
                <w:sz w:val="20"/>
                <w:szCs w:val="20"/>
              </w:rPr>
              <w:t>trichiura</w:t>
            </w:r>
            <w:proofErr w:type="spellEnd"/>
          </w:p>
        </w:tc>
      </w:tr>
    </w:tbl>
    <w:p w14:paraId="521A10E9" w14:textId="4D0799CE" w:rsidR="0062052C" w:rsidRPr="000E3F00" w:rsidRDefault="0062052C" w:rsidP="000C1201">
      <w:pPr>
        <w:pStyle w:val="NormalWeb"/>
        <w:snapToGrid w:val="0"/>
        <w:spacing w:before="0" w:beforeAutospacing="0" w:after="0" w:afterAutospacing="0" w:line="360" w:lineRule="auto"/>
      </w:pPr>
    </w:p>
    <w:p w14:paraId="37A4418A" w14:textId="77777777" w:rsidR="0062052C" w:rsidRPr="000E3F00" w:rsidRDefault="0062052C" w:rsidP="000C1201">
      <w:pPr>
        <w:pStyle w:val="NormalWeb"/>
        <w:snapToGrid w:val="0"/>
        <w:spacing w:before="0" w:beforeAutospacing="0" w:after="0" w:afterAutospacing="0" w:line="360" w:lineRule="auto"/>
      </w:pPr>
    </w:p>
    <w:sectPr w:rsidR="0062052C" w:rsidRPr="000E3F00" w:rsidSect="0094385C">
      <w:pgSz w:w="16840" w:h="11900" w:orient="landscape"/>
      <w:pgMar w:top="79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521D3F"/>
    <w:multiLevelType w:val="hybridMultilevel"/>
    <w:tmpl w:val="FEFCA0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6736DB"/>
    <w:multiLevelType w:val="hybridMultilevel"/>
    <w:tmpl w:val="21529B6A"/>
    <w:lvl w:ilvl="0" w:tplc="A6FA5BA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F05D5E"/>
    <w:multiLevelType w:val="hybridMultilevel"/>
    <w:tmpl w:val="E27061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8902AA"/>
    <w:multiLevelType w:val="hybridMultilevel"/>
    <w:tmpl w:val="8E3069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4648B1"/>
    <w:multiLevelType w:val="hybridMultilevel"/>
    <w:tmpl w:val="36827C30"/>
    <w:lvl w:ilvl="0" w:tplc="155236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2124AC"/>
    <w:multiLevelType w:val="hybridMultilevel"/>
    <w:tmpl w:val="A0345568"/>
    <w:lvl w:ilvl="0" w:tplc="661009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E65FED"/>
    <w:multiLevelType w:val="hybridMultilevel"/>
    <w:tmpl w:val="B4EC4B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90288C"/>
    <w:multiLevelType w:val="hybridMultilevel"/>
    <w:tmpl w:val="9060509A"/>
    <w:lvl w:ilvl="0" w:tplc="76A8A8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1"/>
  </w:num>
  <w:num w:numId="5">
    <w:abstractNumId w:val="4"/>
  </w:num>
  <w:num w:numId="6">
    <w:abstractNumId w:val="5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215"/>
    <w:rsid w:val="00000FDE"/>
    <w:rsid w:val="000019CA"/>
    <w:rsid w:val="00001DCD"/>
    <w:rsid w:val="000038CE"/>
    <w:rsid w:val="00007A0E"/>
    <w:rsid w:val="0003547D"/>
    <w:rsid w:val="00040C82"/>
    <w:rsid w:val="00046CA1"/>
    <w:rsid w:val="000546C2"/>
    <w:rsid w:val="00057DC4"/>
    <w:rsid w:val="00071079"/>
    <w:rsid w:val="0007474F"/>
    <w:rsid w:val="00075FD8"/>
    <w:rsid w:val="00090060"/>
    <w:rsid w:val="00092B39"/>
    <w:rsid w:val="00092FCF"/>
    <w:rsid w:val="0009726D"/>
    <w:rsid w:val="000A2F6A"/>
    <w:rsid w:val="000C1201"/>
    <w:rsid w:val="000D11A2"/>
    <w:rsid w:val="000D7393"/>
    <w:rsid w:val="000E0487"/>
    <w:rsid w:val="000E3F00"/>
    <w:rsid w:val="0011043C"/>
    <w:rsid w:val="001164C5"/>
    <w:rsid w:val="0012591F"/>
    <w:rsid w:val="00127514"/>
    <w:rsid w:val="001371EA"/>
    <w:rsid w:val="00141C39"/>
    <w:rsid w:val="00161817"/>
    <w:rsid w:val="00170618"/>
    <w:rsid w:val="001B5C4D"/>
    <w:rsid w:val="001C3952"/>
    <w:rsid w:val="001D1C96"/>
    <w:rsid w:val="001D2C0D"/>
    <w:rsid w:val="001D46E0"/>
    <w:rsid w:val="00202721"/>
    <w:rsid w:val="00216C31"/>
    <w:rsid w:val="002207AB"/>
    <w:rsid w:val="002223F8"/>
    <w:rsid w:val="00231473"/>
    <w:rsid w:val="002569A2"/>
    <w:rsid w:val="00260F12"/>
    <w:rsid w:val="00285B56"/>
    <w:rsid w:val="00291ACA"/>
    <w:rsid w:val="002924EA"/>
    <w:rsid w:val="002A4D5C"/>
    <w:rsid w:val="002B53C8"/>
    <w:rsid w:val="002D1C7B"/>
    <w:rsid w:val="002D69E8"/>
    <w:rsid w:val="002E10D7"/>
    <w:rsid w:val="002F6DE2"/>
    <w:rsid w:val="003037D5"/>
    <w:rsid w:val="0031220B"/>
    <w:rsid w:val="00344D6B"/>
    <w:rsid w:val="00350BFD"/>
    <w:rsid w:val="00384FD2"/>
    <w:rsid w:val="0039534B"/>
    <w:rsid w:val="003A172D"/>
    <w:rsid w:val="003B7215"/>
    <w:rsid w:val="003C669E"/>
    <w:rsid w:val="003D799A"/>
    <w:rsid w:val="0047674D"/>
    <w:rsid w:val="0048422F"/>
    <w:rsid w:val="00485A77"/>
    <w:rsid w:val="004B4E3E"/>
    <w:rsid w:val="004C7B3C"/>
    <w:rsid w:val="004E2A25"/>
    <w:rsid w:val="004E754F"/>
    <w:rsid w:val="004F2EEC"/>
    <w:rsid w:val="004F48D4"/>
    <w:rsid w:val="004F74A1"/>
    <w:rsid w:val="00502984"/>
    <w:rsid w:val="0052070A"/>
    <w:rsid w:val="0052569D"/>
    <w:rsid w:val="005312C7"/>
    <w:rsid w:val="00550E04"/>
    <w:rsid w:val="00557466"/>
    <w:rsid w:val="00561311"/>
    <w:rsid w:val="0056465C"/>
    <w:rsid w:val="005713CD"/>
    <w:rsid w:val="00572ABD"/>
    <w:rsid w:val="0058168A"/>
    <w:rsid w:val="005A2B25"/>
    <w:rsid w:val="005B40A4"/>
    <w:rsid w:val="005D0D8E"/>
    <w:rsid w:val="005D2EBA"/>
    <w:rsid w:val="005D30F2"/>
    <w:rsid w:val="005D5438"/>
    <w:rsid w:val="005D5AD0"/>
    <w:rsid w:val="005E29E6"/>
    <w:rsid w:val="005E550E"/>
    <w:rsid w:val="005F494A"/>
    <w:rsid w:val="00614CA7"/>
    <w:rsid w:val="0062052C"/>
    <w:rsid w:val="0063153E"/>
    <w:rsid w:val="00633F5B"/>
    <w:rsid w:val="00635566"/>
    <w:rsid w:val="006622D5"/>
    <w:rsid w:val="006675B0"/>
    <w:rsid w:val="006C729E"/>
    <w:rsid w:val="006D428E"/>
    <w:rsid w:val="006E0500"/>
    <w:rsid w:val="006E53F8"/>
    <w:rsid w:val="00711D21"/>
    <w:rsid w:val="00743354"/>
    <w:rsid w:val="00750042"/>
    <w:rsid w:val="0076636B"/>
    <w:rsid w:val="007746DE"/>
    <w:rsid w:val="007806F0"/>
    <w:rsid w:val="00794582"/>
    <w:rsid w:val="00796826"/>
    <w:rsid w:val="00797D3C"/>
    <w:rsid w:val="007C1CB9"/>
    <w:rsid w:val="008038DB"/>
    <w:rsid w:val="00812A70"/>
    <w:rsid w:val="0081696C"/>
    <w:rsid w:val="00820A01"/>
    <w:rsid w:val="0083213F"/>
    <w:rsid w:val="0083409D"/>
    <w:rsid w:val="00851F08"/>
    <w:rsid w:val="00853979"/>
    <w:rsid w:val="008642CA"/>
    <w:rsid w:val="008647EA"/>
    <w:rsid w:val="00871B1F"/>
    <w:rsid w:val="00872038"/>
    <w:rsid w:val="00872E51"/>
    <w:rsid w:val="008855B0"/>
    <w:rsid w:val="008902F7"/>
    <w:rsid w:val="008A2C19"/>
    <w:rsid w:val="008C4F79"/>
    <w:rsid w:val="008D14C7"/>
    <w:rsid w:val="008F0C59"/>
    <w:rsid w:val="008F219A"/>
    <w:rsid w:val="00915D3D"/>
    <w:rsid w:val="00920367"/>
    <w:rsid w:val="0094385C"/>
    <w:rsid w:val="00976AE6"/>
    <w:rsid w:val="00982140"/>
    <w:rsid w:val="0099370E"/>
    <w:rsid w:val="00997D5B"/>
    <w:rsid w:val="009C05C7"/>
    <w:rsid w:val="009D2368"/>
    <w:rsid w:val="009D354D"/>
    <w:rsid w:val="009E01CE"/>
    <w:rsid w:val="009E4213"/>
    <w:rsid w:val="00A0566B"/>
    <w:rsid w:val="00A14C8D"/>
    <w:rsid w:val="00A20DCD"/>
    <w:rsid w:val="00A21BA7"/>
    <w:rsid w:val="00A256CC"/>
    <w:rsid w:val="00A27168"/>
    <w:rsid w:val="00A42C11"/>
    <w:rsid w:val="00A62612"/>
    <w:rsid w:val="00A77F49"/>
    <w:rsid w:val="00A82AE1"/>
    <w:rsid w:val="00A91AB0"/>
    <w:rsid w:val="00A92737"/>
    <w:rsid w:val="00AA5E37"/>
    <w:rsid w:val="00AC576B"/>
    <w:rsid w:val="00AE3034"/>
    <w:rsid w:val="00AE7169"/>
    <w:rsid w:val="00AF03E2"/>
    <w:rsid w:val="00AF1D5A"/>
    <w:rsid w:val="00AF3309"/>
    <w:rsid w:val="00B2379C"/>
    <w:rsid w:val="00B25DD0"/>
    <w:rsid w:val="00B435A4"/>
    <w:rsid w:val="00B47D14"/>
    <w:rsid w:val="00B51909"/>
    <w:rsid w:val="00B624DA"/>
    <w:rsid w:val="00BA292E"/>
    <w:rsid w:val="00BB16B1"/>
    <w:rsid w:val="00BC07F7"/>
    <w:rsid w:val="00BE321B"/>
    <w:rsid w:val="00BE538C"/>
    <w:rsid w:val="00BE7CA4"/>
    <w:rsid w:val="00BF61AA"/>
    <w:rsid w:val="00C0289B"/>
    <w:rsid w:val="00C155A3"/>
    <w:rsid w:val="00C23B16"/>
    <w:rsid w:val="00C25175"/>
    <w:rsid w:val="00C466AE"/>
    <w:rsid w:val="00C64626"/>
    <w:rsid w:val="00C66EE6"/>
    <w:rsid w:val="00C817E1"/>
    <w:rsid w:val="00C845D7"/>
    <w:rsid w:val="00C91D2D"/>
    <w:rsid w:val="00CB12BF"/>
    <w:rsid w:val="00CC4BDB"/>
    <w:rsid w:val="00CD4668"/>
    <w:rsid w:val="00CE1CD0"/>
    <w:rsid w:val="00CF0E70"/>
    <w:rsid w:val="00D25552"/>
    <w:rsid w:val="00D322FF"/>
    <w:rsid w:val="00D33476"/>
    <w:rsid w:val="00D34E35"/>
    <w:rsid w:val="00D46406"/>
    <w:rsid w:val="00D537FD"/>
    <w:rsid w:val="00D6249A"/>
    <w:rsid w:val="00D76749"/>
    <w:rsid w:val="00D80CCB"/>
    <w:rsid w:val="00D873EE"/>
    <w:rsid w:val="00D95F68"/>
    <w:rsid w:val="00DA23BA"/>
    <w:rsid w:val="00DB14F7"/>
    <w:rsid w:val="00DB3AD2"/>
    <w:rsid w:val="00DB579E"/>
    <w:rsid w:val="00DD4F5F"/>
    <w:rsid w:val="00DE47E2"/>
    <w:rsid w:val="00DE6BF7"/>
    <w:rsid w:val="00E02E22"/>
    <w:rsid w:val="00E0450D"/>
    <w:rsid w:val="00E04963"/>
    <w:rsid w:val="00E102C2"/>
    <w:rsid w:val="00E30CE7"/>
    <w:rsid w:val="00E5082A"/>
    <w:rsid w:val="00E605AF"/>
    <w:rsid w:val="00E62D98"/>
    <w:rsid w:val="00E64AE6"/>
    <w:rsid w:val="00E83697"/>
    <w:rsid w:val="00E91C12"/>
    <w:rsid w:val="00EB111D"/>
    <w:rsid w:val="00EB3C74"/>
    <w:rsid w:val="00EB785B"/>
    <w:rsid w:val="00EC002F"/>
    <w:rsid w:val="00EE0BBD"/>
    <w:rsid w:val="00EE5617"/>
    <w:rsid w:val="00F22754"/>
    <w:rsid w:val="00F4732E"/>
    <w:rsid w:val="00F62551"/>
    <w:rsid w:val="00F907F9"/>
    <w:rsid w:val="00FA2789"/>
    <w:rsid w:val="00FE19B3"/>
    <w:rsid w:val="00FE2A09"/>
    <w:rsid w:val="00FE4630"/>
    <w:rsid w:val="00FF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550C1"/>
  <w15:chartTrackingRefBased/>
  <w15:docId w15:val="{406301DE-9D65-D049-A299-646344EB5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47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47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47E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647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7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7E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647E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semiHidden/>
    <w:unhideWhenUsed/>
    <w:rsid w:val="008647E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647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647EA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647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141C39"/>
    <w:pPr>
      <w:tabs>
        <w:tab w:val="left" w:pos="380"/>
        <w:tab w:val="left" w:pos="500"/>
      </w:tabs>
      <w:spacing w:after="240"/>
      <w:ind w:left="384" w:hanging="384"/>
    </w:pPr>
  </w:style>
  <w:style w:type="paragraph" w:customStyle="1" w:styleId="FirstParagraph">
    <w:name w:val="First Paragraph"/>
    <w:basedOn w:val="BodyText"/>
    <w:next w:val="BodyText"/>
    <w:qFormat/>
    <w:rsid w:val="0012591F"/>
    <w:pPr>
      <w:spacing w:before="180" w:after="180"/>
    </w:pPr>
    <w:rPr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12591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2591F"/>
  </w:style>
  <w:style w:type="paragraph" w:customStyle="1" w:styleId="Compact">
    <w:name w:val="Compact"/>
    <w:basedOn w:val="BodyText"/>
    <w:qFormat/>
    <w:rsid w:val="00384FD2"/>
    <w:pPr>
      <w:spacing w:before="36" w:after="36"/>
    </w:pPr>
    <w:rPr>
      <w:lang w:val="en-US"/>
    </w:rPr>
  </w:style>
  <w:style w:type="table" w:styleId="TableGrid">
    <w:name w:val="Table Grid"/>
    <w:basedOn w:val="TableNormal"/>
    <w:uiPriority w:val="39"/>
    <w:rsid w:val="00B51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9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2A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59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66CCAF6B68984D926954675AF8E043" ma:contentTypeVersion="13" ma:contentTypeDescription="Create a new document." ma:contentTypeScope="" ma:versionID="816a2fb11433ef94d75b85396ea6bf3d">
  <xsd:schema xmlns:xsd="http://www.w3.org/2001/XMLSchema" xmlns:xs="http://www.w3.org/2001/XMLSchema" xmlns:p="http://schemas.microsoft.com/office/2006/metadata/properties" xmlns:ns3="a9b39c9a-099a-48be-93f5-cfe9e6197e9d" xmlns:ns4="dc312452-b454-4b3b-beca-7e534b003adf" targetNamespace="http://schemas.microsoft.com/office/2006/metadata/properties" ma:root="true" ma:fieldsID="92de64dddf3b2ef1cb85f39e89f10e30" ns3:_="" ns4:_="">
    <xsd:import namespace="a9b39c9a-099a-48be-93f5-cfe9e6197e9d"/>
    <xsd:import namespace="dc312452-b454-4b3b-beca-7e534b003a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39c9a-099a-48be-93f5-cfe9e6197e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312452-b454-4b3b-beca-7e534b003ad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77DDDD4-3BFF-4FDB-A80C-F828ED8B11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b39c9a-099a-48be-93f5-cfe9e6197e9d"/>
    <ds:schemaRef ds:uri="dc312452-b454-4b3b-beca-7e534b003a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87548E-482A-4822-8499-26D0E80633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C7C63B-67F6-454D-A1D7-C1A61BCD6D6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Brummaier</dc:creator>
  <cp:keywords/>
  <dc:description/>
  <cp:lastModifiedBy>Tobias Brummaier</cp:lastModifiedBy>
  <cp:revision>3</cp:revision>
  <dcterms:created xsi:type="dcterms:W3CDTF">2021-02-13T05:31:00Z</dcterms:created>
  <dcterms:modified xsi:type="dcterms:W3CDTF">2021-02-13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knzksd6N"/&gt;&lt;style id="http://www.zotero.org/styles/plos-neglected-tropical-diseases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  <property fmtid="{D5CDD505-2E9C-101B-9397-08002B2CF9AE}" pid="4" name="ContentTypeId">
    <vt:lpwstr>0x0101005066CCAF6B68984D926954675AF8E043</vt:lpwstr>
  </property>
</Properties>
</file>